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8F8DF" w14:textId="4433DF01" w:rsidR="00C35466" w:rsidRDefault="00C35466" w:rsidP="00C35466">
      <w:pPr>
        <w:rPr>
          <w:lang w:eastAsia="en-GB"/>
        </w:rPr>
      </w:pPr>
      <w:r>
        <w:rPr>
          <w:lang w:eastAsia="en-GB"/>
        </w:rPr>
        <w:t xml:space="preserve">Table S1: </w:t>
      </w:r>
      <w:r w:rsidR="00B173AE">
        <w:rPr>
          <w:lang w:eastAsia="en-GB"/>
        </w:rPr>
        <w:t>Search Strategies and Results for Individual Databases</w:t>
      </w:r>
      <w:r>
        <w:rPr>
          <w:lang w:eastAsia="en-GB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3"/>
        <w:gridCol w:w="1469"/>
        <w:gridCol w:w="4091"/>
        <w:gridCol w:w="1619"/>
      </w:tblGrid>
      <w:tr w:rsidR="00C35466" w14:paraId="7B64D884" w14:textId="77777777" w:rsidTr="00C35466"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02C73" w14:textId="2F95FD2B" w:rsidR="00C35466" w:rsidRDefault="00C35466">
            <w:pPr>
              <w:rPr>
                <w:lang w:eastAsia="en-GB"/>
              </w:rPr>
            </w:pPr>
            <w:r>
              <w:rPr>
                <w:lang w:eastAsia="en-GB"/>
              </w:rPr>
              <w:t>D</w:t>
            </w:r>
            <w:r>
              <w:t>atabase</w:t>
            </w:r>
            <w:r>
              <w:rPr>
                <w:lang w:eastAsia="en-GB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5FC6A" w14:textId="77777777" w:rsidR="00C35466" w:rsidRDefault="00C35466">
            <w:pPr>
              <w:rPr>
                <w:lang w:eastAsia="en-GB"/>
              </w:rPr>
            </w:pPr>
            <w:r>
              <w:rPr>
                <w:lang w:eastAsia="en-GB"/>
              </w:rPr>
              <w:t>Date Searched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3C2C" w14:textId="77777777" w:rsidR="00C35466" w:rsidRDefault="00C35466">
            <w:pPr>
              <w:rPr>
                <w:lang w:eastAsia="en-GB"/>
              </w:rPr>
            </w:pPr>
            <w:r>
              <w:rPr>
                <w:lang w:eastAsia="en-GB"/>
              </w:rPr>
              <w:t>Search Strategy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E3505" w14:textId="77777777" w:rsidR="00C35466" w:rsidRDefault="00C35466">
            <w:pPr>
              <w:rPr>
                <w:lang w:eastAsia="en-GB"/>
              </w:rPr>
            </w:pPr>
            <w:r>
              <w:rPr>
                <w:lang w:eastAsia="en-GB"/>
              </w:rPr>
              <w:t>Results</w:t>
            </w:r>
          </w:p>
        </w:tc>
      </w:tr>
      <w:tr w:rsidR="00C35466" w14:paraId="731DE9EE" w14:textId="77777777" w:rsidTr="002E5050"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78EF" w14:textId="4D8079B1" w:rsidR="00C35466" w:rsidRDefault="00000000">
            <w:pPr>
              <w:rPr>
                <w:lang w:val="en-GB" w:eastAsia="en-GB"/>
              </w:rPr>
            </w:pPr>
            <w:hyperlink r:id="rId4" w:history="1">
              <w:r w:rsidR="00C35466" w:rsidRPr="00C35466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eastAsia="en-GB"/>
                </w:rPr>
                <w:t>ACM Digital Library</w:t>
              </w:r>
            </w:hyperlink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3430B" w14:textId="48475628" w:rsidR="00C35466" w:rsidRDefault="00C35466">
            <w:pPr>
              <w:rPr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4.09.2022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1AEF8" w14:textId="77777777" w:rsidR="007B7BAD" w:rsidRPr="007B7BAD" w:rsidRDefault="007B7BAD" w:rsidP="007B7BA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7B7B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"query": { Title:((exergam* OR "fitness game") AND (efficacy OR evaluat* OR "heart rate" OR vo2 OR oxygen) AND (fitness OR sport)) OR Abstract:((exergam* OR "fitness game") AND (efficacy OR evaluat* OR "heart rate" OR vo2 OR oxygen) AND (fitness OR sport)) OR Keyword:((exergam* OR "fitness game") AND (efficacy OR evaluat* OR "heart rate" OR vo2 OR oxygen) AND (fitness OR sport)) } </w:t>
            </w:r>
          </w:p>
          <w:p w14:paraId="54DFA4C8" w14:textId="13924447" w:rsidR="00C35466" w:rsidRDefault="007B7BAD" w:rsidP="007B7BAD">
            <w:pPr>
              <w:rPr>
                <w:lang w:eastAsia="en-GB"/>
              </w:rPr>
            </w:pPr>
            <w:r w:rsidRPr="007B7B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"filter": </w:t>
            </w:r>
            <w:proofErr w:type="gramStart"/>
            <w:r w:rsidRPr="007B7B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{ E</w:t>
            </w:r>
            <w:proofErr w:type="gramEnd"/>
            <w:r w:rsidRPr="007B7B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-Publication Date: (01/01/2015 TO *) }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177CE" w14:textId="2BDE890D" w:rsidR="00C35466" w:rsidRDefault="007B7BAD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50</w:t>
            </w:r>
            <w:r w:rsidR="00C3546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records</w:t>
            </w:r>
          </w:p>
        </w:tc>
      </w:tr>
      <w:tr w:rsidR="00C35466" w:rsidRPr="007B7BAD" w14:paraId="51178A2F" w14:textId="77777777" w:rsidTr="002E5050"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1D72F" w14:textId="52180191" w:rsidR="00C35466" w:rsidRDefault="00000000" w:rsidP="00C35466">
            <w:pPr>
              <w:rPr>
                <w:rFonts w:asciiTheme="minorHAnsi" w:hAnsiTheme="minorHAnsi" w:cstheme="minorHAnsi"/>
                <w:color w:val="365F91"/>
                <w:sz w:val="22"/>
                <w:szCs w:val="22"/>
                <w:lang w:eastAsia="en-GB"/>
              </w:rPr>
            </w:pPr>
            <w:hyperlink r:id="rId5" w:history="1">
              <w:r w:rsidR="00C35466" w:rsidRPr="00C35466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eastAsia="en-GB"/>
                </w:rPr>
                <w:t>ACM Digital Library</w:t>
              </w:r>
            </w:hyperlink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9138B" w14:textId="53BA52B5" w:rsidR="00C35466" w:rsidRDefault="00C35466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4.07.2023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7203" w14:textId="77777777" w:rsidR="007B7BAD" w:rsidRPr="007B7BAD" w:rsidRDefault="007B7BAD" w:rsidP="007B7BA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7B7B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"query": { Title:((exergam* OR "fitness game") AND (efficacy OR evaluat* OR "heart rate" OR vo2 OR oxygen) AND (fitness OR sport)) OR Abstract:((exergam* OR "fitness game") AND (efficacy OR evaluat* OR "heart rate" OR vo2 OR oxygen) AND (fitness OR sport)) OR Keyword:((exergam* OR "fitness game") AND (efficacy OR evaluat* OR "heart rate" OR vo2 OR oxygen) AND (fitness OR sport)) } </w:t>
            </w:r>
          </w:p>
          <w:p w14:paraId="494FA3DF" w14:textId="2EEC97AF" w:rsidR="00C35466" w:rsidRPr="00C35466" w:rsidRDefault="007B7BAD" w:rsidP="007B7BA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7B7B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"filter": </w:t>
            </w:r>
            <w:proofErr w:type="gramStart"/>
            <w:r w:rsidRPr="007B7B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{ E</w:t>
            </w:r>
            <w:proofErr w:type="gramEnd"/>
            <w:r w:rsidRPr="007B7B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-Publication Date: (01/01/2015 TO *) }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7CD4" w14:textId="45A2A44C" w:rsidR="00C35466" w:rsidRDefault="007B7BAD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61</w:t>
            </w:r>
            <w:r w:rsidR="00C3546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recor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 (including the previous 50 records)</w:t>
            </w:r>
          </w:p>
        </w:tc>
      </w:tr>
      <w:tr w:rsidR="00C35466" w:rsidRPr="00C35466" w14:paraId="7721BD97" w14:textId="77777777" w:rsidTr="002E5050"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5655" w14:textId="48A33AF7" w:rsidR="00C35466" w:rsidRPr="00C35466" w:rsidRDefault="00000000" w:rsidP="00C35466">
            <w:pPr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hyperlink r:id="rId6" w:history="1">
              <w:r w:rsidR="00C35466" w:rsidRPr="00C35466">
                <w:rPr>
                  <w:rStyle w:val="Hyperlink"/>
                  <w:rFonts w:asciiTheme="minorHAnsi" w:hAnsiTheme="minorHAnsi"/>
                  <w:sz w:val="22"/>
                  <w:szCs w:val="22"/>
                  <w:lang w:eastAsia="en-GB"/>
                </w:rPr>
                <w:t>PubMed</w:t>
              </w:r>
            </w:hyperlink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0D2EC" w14:textId="4E5D1C83" w:rsidR="00C35466" w:rsidRDefault="00C35466" w:rsidP="00C35466">
            <w:pPr>
              <w:rPr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4.09.2022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0D0AC" w14:textId="588EA9C3" w:rsidR="00C35466" w:rsidRDefault="00C35466" w:rsidP="00C35466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3546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exergam* OR "fitness game") AND (efficacy OR evaluat* OR "heart rate" OR vo2 OR oxygen) AND (fitness OR sport)</w:t>
            </w:r>
          </w:p>
          <w:p w14:paraId="74138E28" w14:textId="77777777" w:rsidR="00C35466" w:rsidRDefault="00C35466" w:rsidP="00C35466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</w:p>
          <w:p w14:paraId="37B19E54" w14:textId="361F9896" w:rsidR="00C35466" w:rsidRDefault="00C35466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C3546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Filters applied: from 2015/1/1 - 202</w:t>
            </w:r>
            <w:r w:rsidR="00FC3E71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117B" w14:textId="77777777" w:rsidR="00C35466" w:rsidRDefault="00C35466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03 records</w:t>
            </w:r>
          </w:p>
          <w:p w14:paraId="3413D010" w14:textId="0FC413D6" w:rsidR="00C35466" w:rsidRPr="00C35466" w:rsidRDefault="00C35466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C35466" w:rsidRPr="00C35466" w14:paraId="0B41ADA5" w14:textId="77777777" w:rsidTr="002E5050"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BF7B" w14:textId="6CDB1ED3" w:rsidR="00C35466" w:rsidRPr="00C35466" w:rsidRDefault="00000000" w:rsidP="00C35466">
            <w:pPr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hyperlink r:id="rId7" w:history="1">
              <w:r w:rsidR="00C35466" w:rsidRPr="00C35466">
                <w:rPr>
                  <w:rStyle w:val="Hyperlink"/>
                  <w:rFonts w:asciiTheme="minorHAnsi" w:hAnsiTheme="minorHAnsi"/>
                  <w:sz w:val="22"/>
                  <w:szCs w:val="22"/>
                  <w:lang w:eastAsia="en-GB"/>
                </w:rPr>
                <w:t>PubMed</w:t>
              </w:r>
            </w:hyperlink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9114" w14:textId="6CCC0EF2" w:rsidR="00C35466" w:rsidRDefault="00C35466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4.07.2023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4347" w14:textId="77777777" w:rsidR="00C35466" w:rsidRDefault="00C35466" w:rsidP="00C35466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3546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exergam* OR "fitness game") AND (efficacy OR evaluat* OR "heart rate" OR vo2 OR oxygen) AND (fitness OR sport)</w:t>
            </w:r>
          </w:p>
          <w:p w14:paraId="7DBFC8DD" w14:textId="77777777" w:rsidR="00C35466" w:rsidRDefault="00C35466" w:rsidP="00C35466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</w:p>
          <w:p w14:paraId="1E5B5302" w14:textId="7C4ECF73" w:rsidR="00C35466" w:rsidRPr="00C35466" w:rsidRDefault="00C35466" w:rsidP="00C35466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3546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Filters applied: from </w:t>
            </w:r>
            <w:r w:rsidR="007B7BAD" w:rsidRPr="00C3546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2015/1/1 </w:t>
            </w:r>
            <w:r w:rsidRPr="00C3546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3546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0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294F" w14:textId="108E6E5C" w:rsidR="00C35466" w:rsidRDefault="007B7BAD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3</w:t>
            </w:r>
            <w:r w:rsidR="00546DE1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</w:t>
            </w:r>
            <w:r w:rsidR="00C3546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record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(including the previous 203 records)</w:t>
            </w:r>
          </w:p>
          <w:p w14:paraId="308C23AF" w14:textId="7039BD99" w:rsidR="00C35466" w:rsidRDefault="00C35466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C35466" w:rsidRPr="00C35466" w14:paraId="65A37236" w14:textId="77777777" w:rsidTr="002E5050"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6F63" w14:textId="0AFB4C13" w:rsidR="00C35466" w:rsidRPr="00C35466" w:rsidRDefault="00000000" w:rsidP="00C35466">
            <w:pPr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hyperlink r:id="rId8" w:history="1">
              <w:r w:rsidR="00C35466" w:rsidRPr="00C35466">
                <w:rPr>
                  <w:rStyle w:val="Hyperlink"/>
                  <w:rFonts w:asciiTheme="minorHAnsi" w:hAnsiTheme="minorHAnsi"/>
                  <w:sz w:val="22"/>
                  <w:szCs w:val="22"/>
                  <w:lang w:eastAsia="en-GB"/>
                </w:rPr>
                <w:t>IEEEXplore</w:t>
              </w:r>
            </w:hyperlink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DC96" w14:textId="0E983617" w:rsidR="00C35466" w:rsidRDefault="00C35466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5.01.2024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5672" w14:textId="77777777" w:rsidR="00C35466" w:rsidRDefault="00C35466" w:rsidP="00C35466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C3546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(exergam* OR "fitness game") AND (efficacy OR evaluat* OR "heart rate" OR vo2 OR oxygen) AND (fitness OR sport))</w:t>
            </w:r>
          </w:p>
          <w:p w14:paraId="5F642679" w14:textId="77777777" w:rsidR="002E5050" w:rsidRDefault="002E5050" w:rsidP="00C35466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</w:p>
          <w:p w14:paraId="06A96C78" w14:textId="0986B46B" w:rsidR="002E5050" w:rsidRPr="00C35466" w:rsidRDefault="002E5050" w:rsidP="00C35466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2E5050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Filters Applied: 2015 - 2023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2E261" w14:textId="252FC78E" w:rsidR="00C35466" w:rsidRDefault="002E5050" w:rsidP="00C3546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50</w:t>
            </w:r>
            <w:r w:rsidR="00C3546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records</w:t>
            </w:r>
          </w:p>
        </w:tc>
      </w:tr>
    </w:tbl>
    <w:p w14:paraId="0BE60249" w14:textId="529BCDC1" w:rsidR="00C35466" w:rsidRPr="00C35466" w:rsidRDefault="00C35466" w:rsidP="00C35466"/>
    <w:sectPr w:rsidR="00C35466" w:rsidRPr="00C354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048"/>
    <w:rsid w:val="001B1638"/>
    <w:rsid w:val="001C2938"/>
    <w:rsid w:val="00251F54"/>
    <w:rsid w:val="002E5050"/>
    <w:rsid w:val="00471835"/>
    <w:rsid w:val="0050169D"/>
    <w:rsid w:val="00523AE2"/>
    <w:rsid w:val="00546DE1"/>
    <w:rsid w:val="007B7BAD"/>
    <w:rsid w:val="00A04048"/>
    <w:rsid w:val="00A05A36"/>
    <w:rsid w:val="00B173AE"/>
    <w:rsid w:val="00C14E3F"/>
    <w:rsid w:val="00C35466"/>
    <w:rsid w:val="00D1771D"/>
    <w:rsid w:val="00E90DE5"/>
    <w:rsid w:val="00FC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40717B"/>
  <w15:chartTrackingRefBased/>
  <w15:docId w15:val="{F8389D9B-853C-44D9-A15E-6047B4428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4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54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546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5466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16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7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1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0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4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8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9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eeexplore.ieee.org/search/advanced/comman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advanced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advanced/" TargetMode="External"/><Relationship Id="rId5" Type="http://schemas.openxmlformats.org/officeDocument/2006/relationships/hyperlink" Target="https://dl.acm.org/search/advanced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l.acm.org/search/advanced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665</Characters>
  <Application>Microsoft Office Word</Application>
  <DocSecurity>0</DocSecurity>
  <Lines>87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Dill</dc:creator>
  <cp:keywords/>
  <dc:description/>
  <cp:lastModifiedBy>Anmol Kapil</cp:lastModifiedBy>
  <cp:revision>8</cp:revision>
  <dcterms:created xsi:type="dcterms:W3CDTF">2024-05-15T12:27:00Z</dcterms:created>
  <dcterms:modified xsi:type="dcterms:W3CDTF">2024-09-27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818bf4982eda7bc2ba6a9c6a332d01f1651f8b9ccbff68222314b7b2264638</vt:lpwstr>
  </property>
</Properties>
</file>